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/>
      </w:pPr>
      <w:r>
        <w:rPr/>
        <w:drawing>
          <wp:inline distT="0" distB="0" distL="0" distR="0">
            <wp:extent cx="6032500" cy="4944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</w:rPr>
        <w:t>figure 4: Levels of</w:t>
      </w:r>
      <w:r>
        <w:rPr>
          <w:rFonts w:cs="Arial" w:ascii="Arial" w:hAnsi="Arial"/>
          <w:b/>
          <w:iCs/>
          <w:sz w:val="22"/>
          <w:szCs w:val="22"/>
        </w:rPr>
        <w:t xml:space="preserve"> miRNAs and AFP in subgroups of patients with different tumor sizes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CC patients were classified into subgroups based on the tumor size (smaller than 3 cm, from 3 to &lt;5 cm, from 5 to &lt;10 cm, and great than 10 cm). The relative expressions of </w:t>
      </w:r>
      <w:r>
        <w:rPr>
          <w:rFonts w:cs="Arial" w:ascii="Arial" w:hAnsi="Arial"/>
          <w:iCs/>
          <w:sz w:val="22"/>
          <w:szCs w:val="22"/>
        </w:rPr>
        <w:t xml:space="preserve">miR-21, miR-122 and miR-192 were compared among these classified HCC subgroups. 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 xml:space="preserve"> values were calculated by </w:t>
      </w:r>
      <w:r>
        <w:rPr>
          <w:rFonts w:cs="Arial" w:ascii="Arial" w:hAnsi="Arial"/>
          <w:sz w:val="22"/>
          <w:szCs w:val="22"/>
          <w:lang w:val="vi-VN"/>
        </w:rPr>
        <w:t>non-parametric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vi-VN"/>
        </w:rPr>
        <w:t>Kruskal-Wallis test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9:09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9:09:00Z</dcterms:modified>
  <cp:revision>2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